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97DC" w14:textId="7514E086" w:rsidR="00CB1BD7" w:rsidRPr="009F649D" w:rsidRDefault="00DB2E79" w:rsidP="004422D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Impact</w:t>
      </w:r>
      <w:r w:rsidR="00327D63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of </w:t>
      </w:r>
      <w:r w:rsidR="004F45FC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Three</w:t>
      </w:r>
      <w:r w:rsidR="002D2249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Safety</w:t>
      </w:r>
      <w:r w:rsidR="004F45FC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="00327D63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Interventions Targeting Off-label Use of Immediate-Release Fentanyl </w:t>
      </w:r>
      <w:r w:rsidR="00D12BC9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on</w:t>
      </w:r>
      <w:r w:rsidR="00327D63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Prescription Trends</w:t>
      </w:r>
      <w:r w:rsidR="002D2249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: Interrupted Time Series Analysis</w:t>
      </w:r>
    </w:p>
    <w:p w14:paraId="3CF66A64" w14:textId="77777777" w:rsidR="004422D8" w:rsidRPr="009F649D" w:rsidRDefault="004422D8" w:rsidP="004422D8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</w:p>
    <w:p w14:paraId="0FE53DFB" w14:textId="7F154511" w:rsidR="00CB1BD7" w:rsidRPr="009F649D" w:rsidRDefault="00AF66D3" w:rsidP="00820707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</w:t>
      </w:r>
      <w:r w:rsidR="00411B89"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>l</w:t>
      </w:r>
      <w:r w:rsidRPr="009F649D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Material</w:t>
      </w:r>
    </w:p>
    <w:p w14:paraId="39A19082" w14:textId="77777777" w:rsidR="00411B89" w:rsidRPr="009F649D" w:rsidRDefault="00411B89" w:rsidP="00820707">
      <w:pPr>
        <w:rPr>
          <w:rFonts w:ascii="Times New Roman" w:hAnsi="Times New Roman" w:cs="Times New Roman"/>
          <w:b/>
          <w:bCs/>
          <w:lang w:val="en-GB"/>
        </w:rPr>
      </w:pPr>
    </w:p>
    <w:p w14:paraId="36CD6EEC" w14:textId="77777777" w:rsidR="00411B89" w:rsidRPr="009F649D" w:rsidRDefault="00411B89" w:rsidP="00820707">
      <w:pPr>
        <w:rPr>
          <w:rFonts w:ascii="Times New Roman" w:hAnsi="Times New Roman" w:cs="Times New Roman"/>
          <w:b/>
          <w:bCs/>
          <w:lang w:val="en-GB"/>
        </w:rPr>
      </w:pPr>
    </w:p>
    <w:p w14:paraId="33CC4718" w14:textId="0631927D" w:rsidR="00820707" w:rsidRPr="009F649D" w:rsidRDefault="00820707" w:rsidP="00820707">
      <w:pPr>
        <w:rPr>
          <w:rFonts w:ascii="Times New Roman" w:hAnsi="Times New Roman" w:cs="Times New Roman"/>
          <w:b/>
          <w:bCs/>
          <w:lang w:val="en-GB"/>
        </w:rPr>
      </w:pPr>
      <w:r w:rsidRPr="009F649D">
        <w:rPr>
          <w:rFonts w:ascii="Times New Roman" w:hAnsi="Times New Roman" w:cs="Times New Roman"/>
          <w:b/>
          <w:bCs/>
          <w:lang w:val="en-GB"/>
        </w:rPr>
        <w:t>S1. Results for Chronic and Acute Noncancer Pain</w:t>
      </w:r>
    </w:p>
    <w:p w14:paraId="12984C37" w14:textId="77777777" w:rsidR="00B67140" w:rsidRPr="009F649D" w:rsidRDefault="00B67140">
      <w:pPr>
        <w:rPr>
          <w:rFonts w:ascii="Times New Roman" w:hAnsi="Times New Roman" w:cs="Times New Roman"/>
          <w:b/>
          <w:bCs/>
          <w:i/>
          <w:iCs/>
          <w:lang w:val="en-GB"/>
        </w:rPr>
      </w:pPr>
    </w:p>
    <w:p w14:paraId="6A3B2413" w14:textId="035FF074" w:rsidR="00820707" w:rsidRPr="009F649D" w:rsidRDefault="00820707">
      <w:pPr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9F649D">
        <w:rPr>
          <w:rFonts w:ascii="Times New Roman" w:hAnsi="Times New Roman" w:cs="Times New Roman"/>
          <w:b/>
          <w:bCs/>
          <w:i/>
          <w:iCs/>
        </w:rPr>
        <w:t>Chronic</w:t>
      </w:r>
      <w:proofErr w:type="spellEnd"/>
      <w:r w:rsidRPr="009F649D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9F649D">
        <w:rPr>
          <w:rFonts w:ascii="Times New Roman" w:hAnsi="Times New Roman" w:cs="Times New Roman"/>
          <w:b/>
          <w:bCs/>
          <w:i/>
          <w:iCs/>
        </w:rPr>
        <w:t>Noncancer</w:t>
      </w:r>
      <w:proofErr w:type="spellEnd"/>
      <w:r w:rsidRPr="009F649D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9F649D">
        <w:rPr>
          <w:rFonts w:ascii="Times New Roman" w:hAnsi="Times New Roman" w:cs="Times New Roman"/>
          <w:b/>
          <w:bCs/>
          <w:i/>
          <w:iCs/>
        </w:rPr>
        <w:t>Pain</w:t>
      </w:r>
      <w:proofErr w:type="spellEnd"/>
    </w:p>
    <w:tbl>
      <w:tblPr>
        <w:tblpPr w:leftFromText="141" w:rightFromText="141" w:vertAnchor="text" w:horzAnchor="margin" w:tblpX="-709" w:tblpY="167"/>
        <w:tblW w:w="93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240"/>
        <w:gridCol w:w="1240"/>
        <w:gridCol w:w="1240"/>
        <w:gridCol w:w="1240"/>
        <w:gridCol w:w="1240"/>
        <w:gridCol w:w="1240"/>
      </w:tblGrid>
      <w:tr w:rsidR="00B67140" w:rsidRPr="009F649D" w14:paraId="3FEB3C14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23233" w14:textId="5F68027B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9A22" w14:textId="53FE574D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1C865" w14:textId="3304A36D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18D74" w14:textId="61C3E3BD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C6EE9" w14:textId="4B8FABF0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7BD54" w14:textId="1188E396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733CE" w14:textId="6234756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67140" w:rsidRPr="009F649D" w14:paraId="237491CD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CA7BA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6B69F4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C983F" w14:textId="34341CE6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F9843A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5268A7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85C8B9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725D5D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B67140" w:rsidRPr="009F649D" w14:paraId="63B9DB03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A3738" w14:textId="351CAFD5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3FB5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ef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A67E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52243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05328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&gt;|t|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3182C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5% Conf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32686" w14:textId="7777777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val]</w:t>
            </w:r>
          </w:p>
        </w:tc>
      </w:tr>
      <w:tr w:rsidR="00B67140" w:rsidRPr="009F649D" w14:paraId="06C62A34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CD74C" w14:textId="3C0500A2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revious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n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6BED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28659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563E6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84418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1B0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88C53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C3F9E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621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722E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9514</w:t>
            </w:r>
          </w:p>
        </w:tc>
      </w:tr>
      <w:tr w:rsidR="00B67140" w:rsidRPr="009F649D" w14:paraId="75E916ED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DB80C" w14:textId="44FBD5DB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vel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A962C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77,80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12E4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,971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86E1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0153F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BCB82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36,907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B07DA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18,695</w:t>
            </w:r>
          </w:p>
        </w:tc>
      </w:tr>
      <w:tr w:rsidR="00B67140" w:rsidRPr="009F649D" w14:paraId="1CD287CC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6F0C" w14:textId="6DC8A200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nd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D708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10317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F262D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97375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3EC6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2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D1522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0A612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,02349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EFE1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,182858</w:t>
            </w:r>
          </w:p>
        </w:tc>
      </w:tr>
      <w:tr w:rsidR="00B67140" w:rsidRPr="009F649D" w14:paraId="7C4A7767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56BA" w14:textId="58EB8F73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vel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C1190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7389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A7BAF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,551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7AF28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6F6A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89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A2633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4,538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8538F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,01632</w:t>
            </w:r>
          </w:p>
        </w:tc>
      </w:tr>
      <w:tr w:rsidR="00B67140" w:rsidRPr="009F649D" w14:paraId="637E3636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39E55" w14:textId="6DE3CDEC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nd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DFCB9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5,7375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F085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7487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D158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7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EB32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A8EB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1,158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0B59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,3167</w:t>
            </w:r>
          </w:p>
        </w:tc>
      </w:tr>
      <w:tr w:rsidR="00B67140" w:rsidRPr="009F649D" w14:paraId="6D0232FF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2B07F" w14:textId="6EE510AC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Level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F425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,5978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FA99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2,3919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57A2D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EBD5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4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04244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8,281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F628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,47726</w:t>
            </w:r>
          </w:p>
        </w:tc>
      </w:tr>
      <w:tr w:rsidR="00B67140" w:rsidRPr="009F649D" w14:paraId="7516796B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B5202" w14:textId="6237B563" w:rsidR="00B67140" w:rsidRPr="009F649D" w:rsidRDefault="00932344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rend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hange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 w</w:t>
            </w:r>
            <w:r w:rsidR="00B67140"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5C376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,9426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4A33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,04780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3798B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,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9C5E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D97F0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,9321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AD190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,95314</w:t>
            </w:r>
          </w:p>
        </w:tc>
      </w:tr>
      <w:tr w:rsidR="00B67140" w:rsidRPr="009F649D" w14:paraId="58B75642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D04AA" w14:textId="5D995507" w:rsidR="00B67140" w:rsidRPr="009F649D" w:rsidRDefault="00240948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E546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15,22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571E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3,601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E594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4,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23C6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747EF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68,67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F6FF7" w14:textId="77777777" w:rsidR="00B67140" w:rsidRPr="009F649D" w:rsidRDefault="00B67140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61,767</w:t>
            </w:r>
          </w:p>
        </w:tc>
      </w:tr>
      <w:tr w:rsidR="00B67140" w:rsidRPr="009F649D" w14:paraId="564535C4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501D0" w14:textId="1D8F4113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3483F" w14:textId="5B1A5DD9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7A839" w14:textId="2D0CB221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7EFA" w14:textId="6CB669FB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D28B7" w14:textId="628A3F97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FE3E7" w14:textId="59530F99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6CC37" w14:textId="4E4572D4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B67140" w:rsidRPr="009F649D" w14:paraId="6DAE1D75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EDF1" w14:textId="3BAE7F73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32F0A" w14:textId="07E01C68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601B" w14:textId="5E589885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E4F7" w14:textId="0DA71836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3CCEB" w14:textId="61C996B2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93083" w14:textId="3816E7DB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6BC9A" w14:textId="1BC03751" w:rsidR="00B67140" w:rsidRPr="009F649D" w:rsidRDefault="00B67140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14:paraId="372946A4" w14:textId="77777777" w:rsidR="00820707" w:rsidRPr="009F649D" w:rsidRDefault="00820707">
      <w:pPr>
        <w:rPr>
          <w:rFonts w:ascii="Times New Roman" w:hAnsi="Times New Roman" w:cs="Times New Roman"/>
        </w:rPr>
      </w:pPr>
    </w:p>
    <w:p w14:paraId="6C6B9C03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6049C4F2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14C849F0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5F412FDF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55C6C2EA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6FF803B4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2731B8BF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5FD37FB8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2086E682" w14:textId="23CC9A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  <w:r w:rsidRPr="009F649D">
        <w:rPr>
          <w:rFonts w:ascii="Times New Roman" w:hAnsi="Times New Roman" w:cs="Times New Roman"/>
          <w:b/>
          <w:noProof/>
          <w:sz w:val="24"/>
          <w:lang w:eastAsia="es-ES"/>
        </w:rPr>
        <w:lastRenderedPageBreak/>
        <w:drawing>
          <wp:inline distT="0" distB="0" distL="0" distR="0" wp14:anchorId="7B4E8784" wp14:editId="0EB1CD50">
            <wp:extent cx="5114925" cy="3743325"/>
            <wp:effectExtent l="0" t="0" r="9525" b="952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DE7D8" w14:textId="77777777" w:rsidR="009A62C0" w:rsidRPr="009F649D" w:rsidRDefault="009A62C0" w:rsidP="009A62C0">
      <w:pPr>
        <w:pStyle w:val="ListBullet"/>
        <w:numPr>
          <w:ilvl w:val="0"/>
          <w:numId w:val="0"/>
        </w:numPr>
        <w:spacing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Dots: observed; Line: predicted. Week 0: first week of </w:t>
      </w:r>
      <w:proofErr w:type="gramStart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>January,</w:t>
      </w:r>
      <w:proofErr w:type="gramEnd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2015; Week 53: first medication review; Week 146: second medication review: Week 164: issue of safety warning. Week 205: last week of </w:t>
      </w:r>
      <w:proofErr w:type="gramStart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>November,</w:t>
      </w:r>
      <w:proofErr w:type="gramEnd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2018</w:t>
      </w:r>
    </w:p>
    <w:p w14:paraId="7C5BC968" w14:textId="77777777" w:rsidR="00CD1E4C" w:rsidRPr="009F649D" w:rsidRDefault="00CD1E4C">
      <w:pPr>
        <w:rPr>
          <w:rFonts w:ascii="Times New Roman" w:hAnsi="Times New Roman" w:cs="Times New Roman"/>
          <w:b/>
          <w:bCs/>
          <w:i/>
          <w:iCs/>
        </w:rPr>
      </w:pPr>
    </w:p>
    <w:p w14:paraId="0FDDD32B" w14:textId="6D9CE787" w:rsidR="00AF66D3" w:rsidRPr="009F649D" w:rsidRDefault="00B67140">
      <w:pPr>
        <w:rPr>
          <w:rFonts w:ascii="Times New Roman" w:hAnsi="Times New Roman" w:cs="Times New Roman"/>
          <w:b/>
          <w:bCs/>
          <w:i/>
          <w:iCs/>
        </w:rPr>
      </w:pPr>
      <w:r w:rsidRPr="009F649D">
        <w:rPr>
          <w:rFonts w:ascii="Times New Roman" w:hAnsi="Times New Roman" w:cs="Times New Roman"/>
          <w:b/>
          <w:bCs/>
          <w:i/>
          <w:iCs/>
        </w:rPr>
        <w:t xml:space="preserve">Acute </w:t>
      </w:r>
      <w:proofErr w:type="spellStart"/>
      <w:r w:rsidRPr="009F649D">
        <w:rPr>
          <w:rFonts w:ascii="Times New Roman" w:hAnsi="Times New Roman" w:cs="Times New Roman"/>
          <w:b/>
          <w:bCs/>
          <w:i/>
          <w:iCs/>
        </w:rPr>
        <w:t>Noncancer</w:t>
      </w:r>
      <w:proofErr w:type="spellEnd"/>
      <w:r w:rsidRPr="009F649D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9F649D">
        <w:rPr>
          <w:rFonts w:ascii="Times New Roman" w:hAnsi="Times New Roman" w:cs="Times New Roman"/>
          <w:b/>
          <w:bCs/>
          <w:i/>
          <w:iCs/>
        </w:rPr>
        <w:t>Pain</w:t>
      </w:r>
      <w:proofErr w:type="spellEnd"/>
    </w:p>
    <w:tbl>
      <w:tblPr>
        <w:tblW w:w="9389" w:type="dxa"/>
        <w:tblInd w:w="-7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9"/>
        <w:gridCol w:w="1240"/>
        <w:gridCol w:w="1240"/>
        <w:gridCol w:w="1240"/>
        <w:gridCol w:w="1240"/>
        <w:gridCol w:w="1240"/>
        <w:gridCol w:w="1240"/>
      </w:tblGrid>
      <w:tr w:rsidR="00CB1BD7" w:rsidRPr="009F649D" w14:paraId="0FCC5637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F092" w14:textId="1F1B74E0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4DAFE" w14:textId="67075381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C226D5" w14:textId="78015ADA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863DD" w14:textId="6DF5566C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BEEBF" w14:textId="72F2F6DC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310F1" w14:textId="79BD6C5C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DDB8C" w14:textId="30D51618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B1BD7" w:rsidRPr="009F649D" w14:paraId="069DEC65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432FB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48718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A19A" w14:textId="7B5F7642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74A6B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EAA8F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218ED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301EE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CB1BD7" w:rsidRPr="009F649D" w14:paraId="5DF80C20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28594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rec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6304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Coef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29227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Std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 xml:space="preserve">. </w:t>
            </w:r>
            <w:proofErr w:type="spellStart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Err</w:t>
            </w:r>
            <w:proofErr w:type="spellEnd"/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CC30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t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4E8A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P&gt;|t|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DCC5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[95% Conf.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6D32" w14:textId="7777777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Interval]</w:t>
            </w:r>
          </w:p>
        </w:tc>
      </w:tr>
      <w:tr w:rsidR="00C709BE" w:rsidRPr="009F649D" w14:paraId="7E4BB3B1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4E6F8" w14:textId="778C9264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Previous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trend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801A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48666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2E47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292063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4228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,0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3D0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6200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910695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75F9C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,06264</w:t>
            </w:r>
          </w:p>
        </w:tc>
      </w:tr>
      <w:tr w:rsidR="00C709BE" w:rsidRPr="009F649D" w14:paraId="707B06D6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98D34" w14:textId="2C4CFEA4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Level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E020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6,427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51C78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,8015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1F059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,5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E6E7B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1511B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37,729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4C5B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,873656</w:t>
            </w:r>
          </w:p>
        </w:tc>
      </w:tr>
      <w:tr w:rsidR="00C709BE" w:rsidRPr="009F649D" w14:paraId="160DE7F4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24065" w14:textId="25EB97EB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Trend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5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D37E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,66385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C718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323632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D66F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1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3DB0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48DB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,30208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AAB5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,025625</w:t>
            </w:r>
          </w:p>
        </w:tc>
      </w:tr>
      <w:tr w:rsidR="00C709BE" w:rsidRPr="009F649D" w14:paraId="12F77E4D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883B68" w14:textId="7910219C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Level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BCE5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2,91245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8877F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,79414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F870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0,3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D0B4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70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0788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,283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BFB61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,45822</w:t>
            </w:r>
          </w:p>
        </w:tc>
      </w:tr>
      <w:tr w:rsidR="00C709BE" w:rsidRPr="009F649D" w14:paraId="5428683F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4FD15" w14:textId="6FE06C65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Trend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14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DCF7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7,8117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0077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33392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839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86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7E238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E636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0,4423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9016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5,181117</w:t>
            </w:r>
          </w:p>
        </w:tc>
      </w:tr>
      <w:tr w:rsidR="00C709BE" w:rsidRPr="009F649D" w14:paraId="7DB40682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414D3" w14:textId="3CF9C237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Level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1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B79F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,0874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427D9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,5399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9AEE8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8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FCE1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,39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3494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18,5306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00BC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,70548</w:t>
            </w:r>
          </w:p>
        </w:tc>
      </w:tr>
      <w:tr w:rsidR="00C709BE" w:rsidRPr="009F649D" w14:paraId="7DE6A87C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A9DBD" w14:textId="132EB283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Trend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F649D">
              <w:rPr>
                <w:rFonts w:ascii="Times New Roman" w:hAnsi="Times New Roman" w:cs="Times New Roman"/>
              </w:rPr>
              <w:t>change</w:t>
            </w:r>
            <w:proofErr w:type="spellEnd"/>
            <w:r w:rsidRPr="009F649D">
              <w:rPr>
                <w:rFonts w:ascii="Times New Roman" w:hAnsi="Times New Roman" w:cs="Times New Roman"/>
              </w:rPr>
              <w:t xml:space="preserve"> w164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246E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,76724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233F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,49113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E4E1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,88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6008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7FA02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,826617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EF62B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,70787</w:t>
            </w:r>
          </w:p>
        </w:tc>
      </w:tr>
      <w:tr w:rsidR="00C709BE" w:rsidRPr="009F649D" w14:paraId="2D79FC6B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A8739" w14:textId="18BF6984" w:rsidR="00C709BE" w:rsidRPr="009F649D" w:rsidRDefault="00C709BE" w:rsidP="00C709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proofErr w:type="spellStart"/>
            <w:r w:rsidRPr="009F649D">
              <w:rPr>
                <w:rFonts w:ascii="Times New Roman" w:hAnsi="Times New Roman" w:cs="Times New Roman"/>
              </w:rPr>
              <w:t>Constant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25805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6,25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78825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,851635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E9C21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1,21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69AA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A8A21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8,7989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F8FD" w14:textId="77777777" w:rsidR="00C709BE" w:rsidRPr="009F649D" w:rsidRDefault="00C709BE" w:rsidP="00C709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9F649D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3,7112</w:t>
            </w:r>
          </w:p>
        </w:tc>
      </w:tr>
      <w:tr w:rsidR="00CB1BD7" w:rsidRPr="009F649D" w14:paraId="36656ED8" w14:textId="77777777" w:rsidTr="00C709BE">
        <w:trPr>
          <w:trHeight w:val="288"/>
        </w:trPr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56E1C" w14:textId="057B396F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E0ED4" w14:textId="04BA988E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88A6" w14:textId="66A93747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61388" w14:textId="45659F9E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83054" w14:textId="3B018C06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30452" w14:textId="3C08DC8B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96A8" w14:textId="1848CDB8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CB1BD7" w:rsidRPr="009F649D" w14:paraId="663CD104" w14:textId="77777777" w:rsidTr="00C709BE">
        <w:trPr>
          <w:trHeight w:val="288"/>
        </w:trPr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189F2" w14:textId="5601B82E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5EC6C" w14:textId="738BD1EF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BA71A" w14:textId="38BE31DE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66F4E" w14:textId="48DBF120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8DB87" w14:textId="20005C26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A9BDD" w14:textId="1E939D25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549D" w14:textId="6357137D" w:rsidR="00CB1BD7" w:rsidRPr="009F649D" w:rsidRDefault="00CB1BD7" w:rsidP="00CB1B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</w:tbl>
    <w:p w14:paraId="2FBDA0CB" w14:textId="089CF063" w:rsidR="00CB1BD7" w:rsidRPr="009F649D" w:rsidRDefault="00CB1BD7">
      <w:pPr>
        <w:rPr>
          <w:rFonts w:ascii="Times New Roman" w:hAnsi="Times New Roman" w:cs="Times New Roman"/>
        </w:rPr>
      </w:pPr>
    </w:p>
    <w:p w14:paraId="07BEC210" w14:textId="3E580758" w:rsidR="00CB1BD7" w:rsidRPr="009F649D" w:rsidRDefault="00CB1BD7">
      <w:pPr>
        <w:rPr>
          <w:rFonts w:ascii="Times New Roman" w:hAnsi="Times New Roman" w:cs="Times New Roman"/>
        </w:rPr>
      </w:pPr>
    </w:p>
    <w:p w14:paraId="521E93D5" w14:textId="7A1A3C8D" w:rsidR="009A62C0" w:rsidRPr="009F649D" w:rsidRDefault="009A62C0">
      <w:pPr>
        <w:rPr>
          <w:rFonts w:ascii="Times New Roman" w:hAnsi="Times New Roman" w:cs="Times New Roman"/>
        </w:rPr>
      </w:pPr>
    </w:p>
    <w:p w14:paraId="0C6024E7" w14:textId="3972175A" w:rsidR="009A62C0" w:rsidRPr="009F649D" w:rsidRDefault="00BA7454">
      <w:pPr>
        <w:rPr>
          <w:rFonts w:ascii="Times New Roman" w:hAnsi="Times New Roman" w:cs="Times New Roman"/>
          <w:noProof/>
          <w:sz w:val="18"/>
          <w:szCs w:val="20"/>
          <w:lang w:eastAsia="es-ES"/>
        </w:rPr>
      </w:pPr>
      <w:r w:rsidRPr="009F649D">
        <w:rPr>
          <w:rFonts w:ascii="Times New Roman" w:hAnsi="Times New Roman" w:cs="Times New Roman"/>
          <w:noProof/>
          <w:sz w:val="18"/>
          <w:szCs w:val="20"/>
          <w:lang w:eastAsia="es-ES"/>
        </w:rPr>
        <w:lastRenderedPageBreak/>
        <w:drawing>
          <wp:inline distT="0" distB="0" distL="0" distR="0" wp14:anchorId="34ADC78A" wp14:editId="09CCC26B">
            <wp:extent cx="5114925" cy="3743325"/>
            <wp:effectExtent l="0" t="0" r="9525" b="9525"/>
            <wp:docPr id="15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EEE3B8" w14:textId="77777777" w:rsidR="00BA7454" w:rsidRPr="009F649D" w:rsidRDefault="00BA7454" w:rsidP="00BA7454">
      <w:pPr>
        <w:pStyle w:val="ListBullet"/>
        <w:numPr>
          <w:ilvl w:val="0"/>
          <w:numId w:val="0"/>
        </w:numPr>
        <w:spacing w:line="240" w:lineRule="auto"/>
        <w:jc w:val="both"/>
        <w:rPr>
          <w:rFonts w:ascii="Times New Roman" w:hAnsi="Times New Roman" w:cs="Times New Roman"/>
          <w:i/>
          <w:iCs/>
          <w:sz w:val="16"/>
          <w:szCs w:val="16"/>
          <w:lang w:val="en-GB"/>
        </w:rPr>
      </w:pPr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Dots: observed; Line: predicted. Week 0: first week of </w:t>
      </w:r>
      <w:proofErr w:type="gramStart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>January,</w:t>
      </w:r>
      <w:proofErr w:type="gramEnd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2015; Week 53: first medication review; Week 146: second medication review: Week 164: issue of safety warning. Week 205: last week of </w:t>
      </w:r>
      <w:proofErr w:type="gramStart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>November,</w:t>
      </w:r>
      <w:proofErr w:type="gramEnd"/>
      <w:r w:rsidRPr="009F649D">
        <w:rPr>
          <w:rFonts w:ascii="Times New Roman" w:hAnsi="Times New Roman" w:cs="Times New Roman"/>
          <w:i/>
          <w:iCs/>
          <w:sz w:val="16"/>
          <w:szCs w:val="16"/>
          <w:lang w:val="en-GB"/>
        </w:rPr>
        <w:t xml:space="preserve"> 2018</w:t>
      </w:r>
    </w:p>
    <w:p w14:paraId="7B71C065" w14:textId="47C80878" w:rsidR="00BA7454" w:rsidRPr="002D7AA6" w:rsidRDefault="00BA7454" w:rsidP="00BA7454">
      <w:pPr>
        <w:ind w:firstLine="708"/>
        <w:rPr>
          <w:rFonts w:ascii="Times New Roman" w:hAnsi="Times New Roman" w:cs="Times New Roman"/>
          <w:lang w:val="en-GB"/>
        </w:rPr>
      </w:pPr>
    </w:p>
    <w:p w14:paraId="31934AF9" w14:textId="6BE5BD97" w:rsidR="003735C2" w:rsidRDefault="005C6D8F" w:rsidP="00BA7454">
      <w:pPr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2. </w:t>
      </w:r>
      <w:r w:rsidR="003735C2">
        <w:rPr>
          <w:rFonts w:ascii="Times New Roman" w:hAnsi="Times New Roman" w:cs="Times New Roman"/>
          <w:lang w:val="en-GB"/>
        </w:rPr>
        <w:t>Yearly number of patients with at least one prescription for NCP and BCP (</w:t>
      </w:r>
      <w:r w:rsidR="001C611A">
        <w:rPr>
          <w:rFonts w:ascii="Times New Roman" w:hAnsi="Times New Roman" w:cs="Times New Roman"/>
          <w:lang w:val="en-GB"/>
        </w:rPr>
        <w:t xml:space="preserve">2018 </w:t>
      </w:r>
      <w:r w:rsidR="003735C2">
        <w:rPr>
          <w:rFonts w:ascii="Times New Roman" w:hAnsi="Times New Roman" w:cs="Times New Roman"/>
          <w:lang w:val="en-GB"/>
        </w:rPr>
        <w:t xml:space="preserve">data </w:t>
      </w:r>
      <w:r w:rsidR="001C611A">
        <w:rPr>
          <w:rFonts w:ascii="Times New Roman" w:hAnsi="Times New Roman" w:cs="Times New Roman"/>
          <w:lang w:val="en-GB"/>
        </w:rPr>
        <w:t>available</w:t>
      </w:r>
      <w:r w:rsidR="003735C2">
        <w:rPr>
          <w:rFonts w:ascii="Times New Roman" w:hAnsi="Times New Roman" w:cs="Times New Roman"/>
          <w:lang w:val="en-GB"/>
        </w:rPr>
        <w:t xml:space="preserve"> up to November 31, 2018)</w:t>
      </w:r>
    </w:p>
    <w:p w14:paraId="05C499D1" w14:textId="77777777" w:rsidR="0090710C" w:rsidRPr="005C6D8F" w:rsidRDefault="005C6D8F" w:rsidP="00BA7454">
      <w:pPr>
        <w:ind w:firstLine="708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2"/>
        <w:gridCol w:w="1693"/>
        <w:gridCol w:w="1639"/>
        <w:gridCol w:w="1840"/>
        <w:gridCol w:w="1840"/>
      </w:tblGrid>
      <w:tr w:rsidR="0090710C" w:rsidRPr="0090710C" w14:paraId="6CD55629" w14:textId="77777777" w:rsidTr="00B22917">
        <w:tc>
          <w:tcPr>
            <w:tcW w:w="1535" w:type="dxa"/>
            <w:tcBorders>
              <w:bottom w:val="single" w:sz="4" w:space="0" w:color="auto"/>
            </w:tcBorders>
          </w:tcPr>
          <w:p w14:paraId="624D95C1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5576FB1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Chronic NCP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508C2D86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Acute NCP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CBB4B0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BCP with chronic cancer pain treatment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83AA4E9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BCP without chronic cancer pain treatment</w:t>
            </w:r>
          </w:p>
        </w:tc>
      </w:tr>
      <w:tr w:rsidR="0090710C" w:rsidRPr="0090710C" w14:paraId="0C19DECF" w14:textId="77777777" w:rsidTr="00B22917">
        <w:tc>
          <w:tcPr>
            <w:tcW w:w="1535" w:type="dxa"/>
            <w:tcBorders>
              <w:top w:val="single" w:sz="4" w:space="0" w:color="auto"/>
            </w:tcBorders>
          </w:tcPr>
          <w:p w14:paraId="4F5742BA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2015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61A7BFB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 xml:space="preserve">4,780 </w:t>
            </w:r>
          </w:p>
        </w:tc>
        <w:tc>
          <w:tcPr>
            <w:tcW w:w="1685" w:type="dxa"/>
            <w:tcBorders>
              <w:top w:val="single" w:sz="4" w:space="0" w:color="auto"/>
            </w:tcBorders>
          </w:tcPr>
          <w:p w14:paraId="7B71FF9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1,431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F67C56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 xml:space="preserve">3,684  </w:t>
            </w: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2B0C25F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</w:rPr>
              <w:t xml:space="preserve">599                      </w:t>
            </w:r>
          </w:p>
        </w:tc>
      </w:tr>
      <w:tr w:rsidR="0090710C" w:rsidRPr="0090710C" w14:paraId="17053DD6" w14:textId="77777777" w:rsidTr="00B22917">
        <w:tc>
          <w:tcPr>
            <w:tcW w:w="1535" w:type="dxa"/>
          </w:tcPr>
          <w:p w14:paraId="57856FC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2016</w:t>
            </w:r>
          </w:p>
        </w:tc>
        <w:tc>
          <w:tcPr>
            <w:tcW w:w="1734" w:type="dxa"/>
          </w:tcPr>
          <w:p w14:paraId="351D4709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4,855</w:t>
            </w:r>
          </w:p>
        </w:tc>
        <w:tc>
          <w:tcPr>
            <w:tcW w:w="1685" w:type="dxa"/>
          </w:tcPr>
          <w:p w14:paraId="3F3AEAC7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1,646</w:t>
            </w:r>
          </w:p>
        </w:tc>
        <w:tc>
          <w:tcPr>
            <w:tcW w:w="1883" w:type="dxa"/>
          </w:tcPr>
          <w:p w14:paraId="524DAB36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 xml:space="preserve">4,014                    </w:t>
            </w:r>
          </w:p>
        </w:tc>
        <w:tc>
          <w:tcPr>
            <w:tcW w:w="1883" w:type="dxa"/>
          </w:tcPr>
          <w:p w14:paraId="08AE051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</w:rPr>
              <w:t xml:space="preserve">685                      </w:t>
            </w:r>
          </w:p>
        </w:tc>
      </w:tr>
      <w:tr w:rsidR="0090710C" w:rsidRPr="0090710C" w14:paraId="2D7CF5B1" w14:textId="77777777" w:rsidTr="00B22917">
        <w:tc>
          <w:tcPr>
            <w:tcW w:w="1535" w:type="dxa"/>
          </w:tcPr>
          <w:p w14:paraId="3F21FA5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2017</w:t>
            </w:r>
          </w:p>
        </w:tc>
        <w:tc>
          <w:tcPr>
            <w:tcW w:w="1734" w:type="dxa"/>
          </w:tcPr>
          <w:p w14:paraId="158E5711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4,865</w:t>
            </w:r>
          </w:p>
        </w:tc>
        <w:tc>
          <w:tcPr>
            <w:tcW w:w="1685" w:type="dxa"/>
          </w:tcPr>
          <w:p w14:paraId="10AEF12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1,695</w:t>
            </w:r>
          </w:p>
        </w:tc>
        <w:tc>
          <w:tcPr>
            <w:tcW w:w="1883" w:type="dxa"/>
          </w:tcPr>
          <w:p w14:paraId="2265638B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 xml:space="preserve">4,211 </w:t>
            </w:r>
          </w:p>
        </w:tc>
        <w:tc>
          <w:tcPr>
            <w:tcW w:w="1883" w:type="dxa"/>
          </w:tcPr>
          <w:p w14:paraId="26A89C32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</w:rPr>
              <w:t xml:space="preserve">692                      </w:t>
            </w:r>
          </w:p>
        </w:tc>
      </w:tr>
      <w:tr w:rsidR="0090710C" w:rsidRPr="0090710C" w14:paraId="3C52DED8" w14:textId="77777777" w:rsidTr="00B22917">
        <w:tc>
          <w:tcPr>
            <w:tcW w:w="1535" w:type="dxa"/>
            <w:tcBorders>
              <w:bottom w:val="single" w:sz="4" w:space="0" w:color="auto"/>
            </w:tcBorders>
          </w:tcPr>
          <w:p w14:paraId="2DEA64BD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2018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14276D8C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3,749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47A240E4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>982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6A04B09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  <w:lang w:val="en-GB"/>
              </w:rPr>
              <w:t xml:space="preserve">4,687                    </w:t>
            </w: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E6B7ACD" w14:textId="77777777" w:rsidR="0090710C" w:rsidRPr="002D7AA6" w:rsidRDefault="0090710C" w:rsidP="00B22917">
            <w:pPr>
              <w:rPr>
                <w:rFonts w:ascii="Times New Roman" w:hAnsi="Times New Roman" w:cs="Times New Roman"/>
                <w:sz w:val="20"/>
                <w:lang w:val="en-GB"/>
              </w:rPr>
            </w:pPr>
            <w:r w:rsidRPr="002D7AA6">
              <w:rPr>
                <w:rFonts w:ascii="Times New Roman" w:hAnsi="Times New Roman" w:cs="Times New Roman"/>
                <w:sz w:val="20"/>
              </w:rPr>
              <w:t xml:space="preserve">727                      </w:t>
            </w:r>
          </w:p>
        </w:tc>
      </w:tr>
    </w:tbl>
    <w:p w14:paraId="5FF9CAB2" w14:textId="2C20EA2D" w:rsidR="005C6D8F" w:rsidRPr="005C6D8F" w:rsidRDefault="005C6D8F" w:rsidP="00BA7454">
      <w:pPr>
        <w:ind w:firstLine="708"/>
        <w:rPr>
          <w:rFonts w:ascii="Times New Roman" w:hAnsi="Times New Roman" w:cs="Times New Roman"/>
          <w:lang w:val="en-GB"/>
        </w:rPr>
      </w:pPr>
    </w:p>
    <w:sectPr w:rsidR="005C6D8F" w:rsidRPr="005C6D8F" w:rsidSect="002D7A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F2183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1BD7"/>
    <w:rsid w:val="001C611A"/>
    <w:rsid w:val="00240948"/>
    <w:rsid w:val="002D2249"/>
    <w:rsid w:val="002D7AA6"/>
    <w:rsid w:val="00327D63"/>
    <w:rsid w:val="003735C2"/>
    <w:rsid w:val="00411B89"/>
    <w:rsid w:val="004422D8"/>
    <w:rsid w:val="004F45FC"/>
    <w:rsid w:val="005C6D8F"/>
    <w:rsid w:val="00673707"/>
    <w:rsid w:val="00820707"/>
    <w:rsid w:val="0090710C"/>
    <w:rsid w:val="00932344"/>
    <w:rsid w:val="00986B7D"/>
    <w:rsid w:val="009A62C0"/>
    <w:rsid w:val="009F649D"/>
    <w:rsid w:val="00AC2DC1"/>
    <w:rsid w:val="00AF66D3"/>
    <w:rsid w:val="00B04551"/>
    <w:rsid w:val="00B67140"/>
    <w:rsid w:val="00BA7454"/>
    <w:rsid w:val="00C709BE"/>
    <w:rsid w:val="00C76E74"/>
    <w:rsid w:val="00CB1BD7"/>
    <w:rsid w:val="00CD1E4C"/>
    <w:rsid w:val="00D12BC9"/>
    <w:rsid w:val="00DB2E79"/>
    <w:rsid w:val="00F1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3143A6"/>
  <w15:chartTrackingRefBased/>
  <w15:docId w15:val="{0DE4A979-6F82-49A5-8794-F84252D66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uiPriority w:val="99"/>
    <w:unhideWhenUsed/>
    <w:rsid w:val="009A62C0"/>
    <w:pPr>
      <w:numPr>
        <w:numId w:val="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F649D"/>
  </w:style>
  <w:style w:type="paragraph" w:styleId="Revision">
    <w:name w:val="Revision"/>
    <w:hidden/>
    <w:uiPriority w:val="99"/>
    <w:semiHidden/>
    <w:rsid w:val="005C6D8F"/>
    <w:pPr>
      <w:spacing w:after="0" w:line="240" w:lineRule="auto"/>
    </w:pPr>
  </w:style>
  <w:style w:type="table" w:styleId="TableGrid">
    <w:name w:val="Table Grid"/>
    <w:basedOn w:val="TableNormal"/>
    <w:uiPriority w:val="59"/>
    <w:unhideWhenUsed/>
    <w:rsid w:val="009071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63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íbal García-Sempere</dc:creator>
  <cp:keywords/>
  <dc:description/>
  <cp:lastModifiedBy>Florine Lièvre</cp:lastModifiedBy>
  <cp:revision>5</cp:revision>
  <dcterms:created xsi:type="dcterms:W3CDTF">2022-02-16T14:19:00Z</dcterms:created>
  <dcterms:modified xsi:type="dcterms:W3CDTF">2022-03-14T16:28:00Z</dcterms:modified>
</cp:coreProperties>
</file>